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D9303" w14:textId="07C1E474" w:rsidR="00B114EF" w:rsidRDefault="008532CD" w:rsidP="00B114EF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bookmarkStart w:id="0" w:name="_Hlk110035594"/>
      <w:r w:rsidRPr="007B1F52">
        <w:rPr>
          <w:rFonts w:asciiTheme="majorBidi" w:hAnsiTheme="majorBidi" w:cstheme="majorBidi"/>
          <w:b/>
          <w:color w:val="000000" w:themeColor="text1"/>
          <w:sz w:val="22"/>
          <w:szCs w:val="22"/>
        </w:rPr>
        <w:t xml:space="preserve">Supplementary Table </w:t>
      </w:r>
      <w:r w:rsidR="00B114EF">
        <w:rPr>
          <w:rFonts w:asciiTheme="majorBidi" w:hAnsiTheme="majorBidi" w:cstheme="majorBidi"/>
          <w:b/>
          <w:color w:val="000000" w:themeColor="text1"/>
          <w:sz w:val="22"/>
          <w:szCs w:val="22"/>
        </w:rPr>
        <w:t>S</w:t>
      </w:r>
      <w:r w:rsidRPr="007B1F52">
        <w:rPr>
          <w:rFonts w:asciiTheme="majorBidi" w:hAnsiTheme="majorBidi" w:cstheme="majorBidi"/>
          <w:b/>
          <w:color w:val="000000" w:themeColor="text1"/>
          <w:sz w:val="22"/>
          <w:szCs w:val="22"/>
        </w:rPr>
        <w:t>1.</w:t>
      </w:r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</w:p>
    <w:p w14:paraId="60F23F3F" w14:textId="0893C8DE" w:rsidR="008532CD" w:rsidRPr="00B114EF" w:rsidRDefault="008532CD" w:rsidP="00B114EF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Annotation of protein</w:t>
      </w:r>
      <w:r w:rsidR="0073147A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s</w:t>
      </w:r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related to inflammation in </w:t>
      </w:r>
      <w:r w:rsidR="007B0F4E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G</w:t>
      </w:r>
      <w:r w:rsidR="007C4BF9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ene </w:t>
      </w:r>
      <w:r w:rsidR="007B0F4E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O</w:t>
      </w:r>
      <w:r w:rsidR="007C4BF9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ntology (</w:t>
      </w:r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GO</w:t>
      </w:r>
      <w:r w:rsidR="007C4BF9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terms. The annotation was obtained from </w:t>
      </w:r>
      <w:r w:rsidR="004B696F" w:rsidRPr="007B1F5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the </w:t>
      </w:r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UniProt database (</w:t>
      </w:r>
      <w:hyperlink r:id="rId8" w:history="1">
        <w:r w:rsidRPr="007B1F52">
          <w:rPr>
            <w:rStyle w:val="a3"/>
            <w:rFonts w:asciiTheme="majorBidi" w:hAnsiTheme="majorBidi" w:cstheme="majorBidi"/>
            <w:color w:val="000000" w:themeColor="text1"/>
            <w:sz w:val="22"/>
            <w:szCs w:val="22"/>
          </w:rPr>
          <w:t>https://www.uniprot.org/</w:t>
        </w:r>
      </w:hyperlink>
      <w:r w:rsidRPr="007B1F52">
        <w:rPr>
          <w:rFonts w:asciiTheme="majorBidi" w:hAnsiTheme="majorBidi" w:cstheme="majorBidi"/>
          <w:color w:val="000000" w:themeColor="text1"/>
          <w:sz w:val="22"/>
          <w:szCs w:val="22"/>
        </w:rPr>
        <w:t>).</w:t>
      </w:r>
    </w:p>
    <w:tbl>
      <w:tblPr>
        <w:tblStyle w:val="a5"/>
        <w:tblW w:w="8488" w:type="dxa"/>
        <w:tblLook w:val="04A0" w:firstRow="1" w:lastRow="0" w:firstColumn="1" w:lastColumn="0" w:noHBand="0" w:noVBand="1"/>
      </w:tblPr>
      <w:tblGrid>
        <w:gridCol w:w="1413"/>
        <w:gridCol w:w="7075"/>
      </w:tblGrid>
      <w:tr w:rsidR="007B1F52" w:rsidRPr="007B1F52" w14:paraId="10840131" w14:textId="77777777" w:rsidTr="00800223">
        <w:tc>
          <w:tcPr>
            <w:tcW w:w="1413" w:type="dxa"/>
            <w:vAlign w:val="center"/>
          </w:tcPr>
          <w:bookmarkEnd w:id="0"/>
          <w:p w14:paraId="487142C8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Protein</w:t>
            </w:r>
          </w:p>
        </w:tc>
        <w:tc>
          <w:tcPr>
            <w:tcW w:w="7075" w:type="dxa"/>
            <w:vAlign w:val="center"/>
          </w:tcPr>
          <w:p w14:paraId="3C1BC5E7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Annotation</w:t>
            </w:r>
          </w:p>
        </w:tc>
      </w:tr>
      <w:tr w:rsidR="007B1F52" w:rsidRPr="007B1F52" w14:paraId="526352E9" w14:textId="77777777" w:rsidTr="00800223">
        <w:tc>
          <w:tcPr>
            <w:tcW w:w="1413" w:type="dxa"/>
            <w:vAlign w:val="center"/>
          </w:tcPr>
          <w:p w14:paraId="332E7936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PYGL</w:t>
            </w:r>
          </w:p>
        </w:tc>
        <w:tc>
          <w:tcPr>
            <w:tcW w:w="7075" w:type="dxa"/>
            <w:vAlign w:val="center"/>
          </w:tcPr>
          <w:p w14:paraId="18ECE03D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Glycogen phosphorylase, liver form.</w:t>
            </w:r>
          </w:p>
        </w:tc>
      </w:tr>
      <w:tr w:rsidR="007B1F52" w:rsidRPr="007B1F52" w14:paraId="256FB398" w14:textId="77777777" w:rsidTr="00800223">
        <w:tc>
          <w:tcPr>
            <w:tcW w:w="1413" w:type="dxa"/>
            <w:vAlign w:val="center"/>
          </w:tcPr>
          <w:p w14:paraId="47708AD0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PYGB</w:t>
            </w:r>
          </w:p>
        </w:tc>
        <w:tc>
          <w:tcPr>
            <w:tcW w:w="7075" w:type="dxa"/>
            <w:vAlign w:val="center"/>
          </w:tcPr>
          <w:p w14:paraId="438A230E" w14:textId="317C16A1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Glycogen phosphorylase, brain form; glycogen phosphorylase regulates glycogen mobilization.</w:t>
            </w:r>
          </w:p>
        </w:tc>
      </w:tr>
      <w:tr w:rsidR="007B1F52" w:rsidRPr="007B1F52" w14:paraId="21E81F63" w14:textId="77777777" w:rsidTr="00800223">
        <w:tc>
          <w:tcPr>
            <w:tcW w:w="1413" w:type="dxa"/>
            <w:vAlign w:val="center"/>
          </w:tcPr>
          <w:p w14:paraId="49498A16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NAMPT</w:t>
            </w:r>
          </w:p>
        </w:tc>
        <w:tc>
          <w:tcPr>
            <w:tcW w:w="7075" w:type="dxa"/>
            <w:vAlign w:val="center"/>
          </w:tcPr>
          <w:p w14:paraId="25434CDA" w14:textId="79911C58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Nicotinamide phosphoribosyltransferase; catalyzes the condensation of nicotinamide with 5</w:t>
            </w:r>
            <w:r w:rsidR="008B2D2D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-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phosphoribosyl-1-pyrophosphate to yield nicotinamide mononucleotide, an intermediate in the biosynthesis of NAD. </w:t>
            </w:r>
          </w:p>
        </w:tc>
      </w:tr>
      <w:tr w:rsidR="007B1F52" w:rsidRPr="007B1F52" w14:paraId="37610451" w14:textId="77777777" w:rsidTr="00800223">
        <w:tc>
          <w:tcPr>
            <w:tcW w:w="1413" w:type="dxa"/>
            <w:vAlign w:val="center"/>
          </w:tcPr>
          <w:p w14:paraId="6108EAC9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C3</w:t>
            </w:r>
          </w:p>
        </w:tc>
        <w:tc>
          <w:tcPr>
            <w:tcW w:w="7075" w:type="dxa"/>
            <w:vAlign w:val="center"/>
          </w:tcPr>
          <w:p w14:paraId="2E240859" w14:textId="007CDE8E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Complement C3; C3 plays a central role in the activation of the complement system. Its </w:t>
            </w:r>
            <w:r w:rsidR="005A0A34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generat</w:t>
            </w:r>
            <w:r w:rsidR="007B0F4E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ion</w:t>
            </w:r>
            <w:r w:rsidR="005A0A34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 using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 C3 convertase is the central reaction in both classical and alternative complement pathways. </w:t>
            </w:r>
          </w:p>
        </w:tc>
      </w:tr>
      <w:tr w:rsidR="007B1F52" w:rsidRPr="007B1F52" w14:paraId="583A0EBA" w14:textId="77777777" w:rsidTr="00800223">
        <w:tc>
          <w:tcPr>
            <w:tcW w:w="1413" w:type="dxa"/>
            <w:vAlign w:val="center"/>
          </w:tcPr>
          <w:p w14:paraId="1FEF63EE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ACLY</w:t>
            </w:r>
          </w:p>
        </w:tc>
        <w:tc>
          <w:tcPr>
            <w:tcW w:w="7075" w:type="dxa"/>
            <w:vAlign w:val="center"/>
          </w:tcPr>
          <w:p w14:paraId="3DD96665" w14:textId="498144D3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ATP-citrate synthase; ATP-citrate synthase is the primary enzyme responsible for the synthesis of cytosolic acetyl-CoA in many tissues.</w:t>
            </w:r>
            <w:r w:rsidR="001D1756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 It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 </w:t>
            </w:r>
            <w:r w:rsidR="001D2342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plays 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a </w:t>
            </w:r>
            <w:r w:rsidR="00854F11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key 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role in </w:t>
            </w:r>
            <w:r w:rsidRPr="007B1F52">
              <w:rPr>
                <w:rFonts w:asciiTheme="majorBidi" w:eastAsia="Hiragino Kaku Gothic ProN" w:hAnsiTheme="majorBidi" w:cstheme="majorBidi"/>
                <w:i/>
                <w:iCs/>
                <w:color w:val="000000" w:themeColor="text1"/>
                <w:szCs w:val="21"/>
              </w:rPr>
              <w:t>de novo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 lipid synthesis.</w:t>
            </w:r>
          </w:p>
        </w:tc>
      </w:tr>
      <w:tr w:rsidR="007B1F52" w:rsidRPr="007B1F52" w14:paraId="2E533B9D" w14:textId="77777777" w:rsidTr="00800223">
        <w:tc>
          <w:tcPr>
            <w:tcW w:w="1413" w:type="dxa"/>
            <w:vAlign w:val="center"/>
          </w:tcPr>
          <w:p w14:paraId="4653CDD6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PSMD3</w:t>
            </w:r>
          </w:p>
        </w:tc>
        <w:tc>
          <w:tcPr>
            <w:tcW w:w="7075" w:type="dxa"/>
            <w:vAlign w:val="center"/>
          </w:tcPr>
          <w:p w14:paraId="180C6389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26S proteasome non-ATPase regulatory subunit 3; component of the 26S proteasome, a multiprotein complex involved in the ATP-dependent degradation of ubiquitinated proteins. </w:t>
            </w:r>
          </w:p>
        </w:tc>
      </w:tr>
      <w:tr w:rsidR="007B1F52" w:rsidRPr="007B1F52" w14:paraId="373E982D" w14:textId="77777777" w:rsidTr="00800223">
        <w:tc>
          <w:tcPr>
            <w:tcW w:w="1413" w:type="dxa"/>
            <w:vAlign w:val="center"/>
          </w:tcPr>
          <w:p w14:paraId="4A22BC64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AGL</w:t>
            </w:r>
          </w:p>
        </w:tc>
        <w:tc>
          <w:tcPr>
            <w:tcW w:w="7075" w:type="dxa"/>
            <w:vAlign w:val="center"/>
          </w:tcPr>
          <w:p w14:paraId="31A237AC" w14:textId="43EDD0EB" w:rsidR="008532CD" w:rsidRPr="007B1F52" w:rsidRDefault="001C4371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Glycogen debranching enzyme; multifunctional enzyme acting as 1,4-alpha-D-glucan:1,4-alpha-D-glucan 4-alpha-D-glycosyltransferase and amylo-1,6-glucosidase in glycogen degradation.</w:t>
            </w:r>
          </w:p>
        </w:tc>
      </w:tr>
      <w:tr w:rsidR="007B1F52" w:rsidRPr="007B1F52" w14:paraId="32A2F3C8" w14:textId="77777777" w:rsidTr="00800223">
        <w:tc>
          <w:tcPr>
            <w:tcW w:w="1413" w:type="dxa"/>
            <w:vAlign w:val="center"/>
          </w:tcPr>
          <w:p w14:paraId="7760D641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DYNC1H1</w:t>
            </w:r>
          </w:p>
        </w:tc>
        <w:tc>
          <w:tcPr>
            <w:tcW w:w="7075" w:type="dxa"/>
            <w:vAlign w:val="center"/>
          </w:tcPr>
          <w:p w14:paraId="590868A2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Cytoplasmic dynein 1 heavy chain 1; cytoplasmic dynein 1 acts as a motor for the intracellular retrograde motility of vesicles and organelles along microtubules. </w:t>
            </w:r>
          </w:p>
        </w:tc>
      </w:tr>
      <w:tr w:rsidR="007B1F52" w:rsidRPr="007B1F52" w14:paraId="17276D12" w14:textId="77777777" w:rsidTr="00800223">
        <w:tc>
          <w:tcPr>
            <w:tcW w:w="1413" w:type="dxa"/>
            <w:vAlign w:val="center"/>
          </w:tcPr>
          <w:p w14:paraId="306F0CD5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XRCC6</w:t>
            </w:r>
          </w:p>
        </w:tc>
        <w:tc>
          <w:tcPr>
            <w:tcW w:w="7075" w:type="dxa"/>
            <w:vAlign w:val="center"/>
          </w:tcPr>
          <w:p w14:paraId="2F4C24AA" w14:textId="2BE5B214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X-ray repair cross-complementing protein 6; single-stranded DNA-dependent ATP-dependent helicase. </w:t>
            </w:r>
            <w:r w:rsidR="007B0F4E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It h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as a role in chromosome translocation. </w:t>
            </w:r>
          </w:p>
        </w:tc>
      </w:tr>
      <w:tr w:rsidR="007B1F52" w:rsidRPr="007B1F52" w14:paraId="12BFA865" w14:textId="77777777" w:rsidTr="00800223">
        <w:tc>
          <w:tcPr>
            <w:tcW w:w="1413" w:type="dxa"/>
            <w:vAlign w:val="center"/>
          </w:tcPr>
          <w:p w14:paraId="5E9000D0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lastRenderedPageBreak/>
              <w:t>UBR4</w:t>
            </w:r>
          </w:p>
        </w:tc>
        <w:tc>
          <w:tcPr>
            <w:tcW w:w="7075" w:type="dxa"/>
            <w:vAlign w:val="center"/>
          </w:tcPr>
          <w:p w14:paraId="557C0B05" w14:textId="25ED6D61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E3 ubiquitin-protein ligase UBR4; E3 ubiquitin-protein ligase, which is a component of the N-end rule pathway. </w:t>
            </w:r>
            <w:r w:rsidR="007B0F4E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It r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ecognizes and binds to proteins bearing specific N-terminal residues that are destabilizing according to the N-end rule, leading to their ubiquitination and subsequent degradation. </w:t>
            </w:r>
          </w:p>
        </w:tc>
      </w:tr>
      <w:tr w:rsidR="007B1F52" w:rsidRPr="007B1F52" w14:paraId="4A404176" w14:textId="77777777" w:rsidTr="00800223">
        <w:tc>
          <w:tcPr>
            <w:tcW w:w="1413" w:type="dxa"/>
            <w:vAlign w:val="center"/>
          </w:tcPr>
          <w:p w14:paraId="5DABDB8B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DDX3X</w:t>
            </w:r>
          </w:p>
        </w:tc>
        <w:tc>
          <w:tcPr>
            <w:tcW w:w="7075" w:type="dxa"/>
            <w:vAlign w:val="center"/>
          </w:tcPr>
          <w:p w14:paraId="25124DD2" w14:textId="7F3A41FE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ATP-dependent RNA helicase DDX3X; multifunctional ATP-dependent RNA helicase. The ATPase activity can be stimulated by various ribo</w:t>
            </w:r>
            <w:r w:rsidR="007B0F4E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nucleic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 and deoxynucleic acids indicative </w:t>
            </w:r>
            <w:r w:rsidR="0073147A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of 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relaxed substrate specificity. </w:t>
            </w:r>
          </w:p>
        </w:tc>
      </w:tr>
      <w:tr w:rsidR="007B1F52" w:rsidRPr="007B1F52" w14:paraId="52DF1116" w14:textId="77777777" w:rsidTr="00800223">
        <w:tc>
          <w:tcPr>
            <w:tcW w:w="1413" w:type="dxa"/>
            <w:vAlign w:val="center"/>
          </w:tcPr>
          <w:p w14:paraId="1E1C3358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PSMC2</w:t>
            </w:r>
          </w:p>
        </w:tc>
        <w:tc>
          <w:tcPr>
            <w:tcW w:w="7075" w:type="dxa"/>
            <w:vAlign w:val="center"/>
          </w:tcPr>
          <w:p w14:paraId="3AEA8AE4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26S proteasome regulatory subunit 7; component of the 26S proteasome, a multiprotein complex involved in the ATP-dependent degradation of ubiquitinated proteins. </w:t>
            </w:r>
          </w:p>
        </w:tc>
      </w:tr>
      <w:tr w:rsidR="007B1F52" w:rsidRPr="007B1F52" w14:paraId="77D55A8A" w14:textId="77777777" w:rsidTr="00800223">
        <w:tc>
          <w:tcPr>
            <w:tcW w:w="1413" w:type="dxa"/>
            <w:vAlign w:val="center"/>
          </w:tcPr>
          <w:p w14:paraId="529F650A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CAPN1</w:t>
            </w:r>
          </w:p>
        </w:tc>
        <w:tc>
          <w:tcPr>
            <w:tcW w:w="7075" w:type="dxa"/>
            <w:vAlign w:val="center"/>
          </w:tcPr>
          <w:p w14:paraId="47F407A0" w14:textId="637C77C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Calpain-1 catalytic subunit; calcium-regulated non-lysosomal thiol-protease </w:t>
            </w:r>
            <w:r w:rsidR="007B0F4E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that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 catalyzes limited proteolysis of substrates involved in cytoskeletal remodeling and signal transduction; </w:t>
            </w:r>
            <w:r w:rsidR="002604BF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belongs 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to the peptidase C2 family.</w:t>
            </w:r>
          </w:p>
        </w:tc>
      </w:tr>
      <w:tr w:rsidR="007B1F52" w:rsidRPr="007B1F52" w14:paraId="768A7254" w14:textId="77777777" w:rsidTr="00800223">
        <w:tc>
          <w:tcPr>
            <w:tcW w:w="1413" w:type="dxa"/>
            <w:vAlign w:val="center"/>
          </w:tcPr>
          <w:p w14:paraId="4EFF6308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CAND1</w:t>
            </w:r>
          </w:p>
        </w:tc>
        <w:tc>
          <w:tcPr>
            <w:tcW w:w="7075" w:type="dxa"/>
            <w:vAlign w:val="center"/>
          </w:tcPr>
          <w:p w14:paraId="36871056" w14:textId="7902AA53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Cullin-associated NEDD8-dissociated protein 1; key assembly factor of SCF (SKP1-CUL1-F-box protein)</w:t>
            </w:r>
            <w:r w:rsidR="007B0F4E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–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E3 ubiquitin ligase complexes that promotes the exchange of the substrate-recognition F-box subunit in SCF complexes, thereby playing a </w:t>
            </w:r>
            <w:r w:rsidR="001D2342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pivotal 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role in the cellular repertoire of SCF complexes. </w:t>
            </w:r>
          </w:p>
        </w:tc>
      </w:tr>
      <w:tr w:rsidR="008532CD" w:rsidRPr="007B1F52" w14:paraId="10006C7F" w14:textId="77777777" w:rsidTr="00800223">
        <w:tc>
          <w:tcPr>
            <w:tcW w:w="1413" w:type="dxa"/>
            <w:vAlign w:val="center"/>
          </w:tcPr>
          <w:p w14:paraId="3850FE79" w14:textId="77777777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b/>
                <w:bCs/>
                <w:color w:val="000000" w:themeColor="text1"/>
                <w:szCs w:val="21"/>
              </w:rPr>
              <w:t>CYFIP1</w:t>
            </w:r>
          </w:p>
        </w:tc>
        <w:tc>
          <w:tcPr>
            <w:tcW w:w="7075" w:type="dxa"/>
            <w:vAlign w:val="center"/>
          </w:tcPr>
          <w:p w14:paraId="163F2879" w14:textId="313146A3" w:rsidR="008532CD" w:rsidRPr="007B1F52" w:rsidRDefault="008532CD" w:rsidP="001D1756">
            <w:pPr>
              <w:spacing w:line="480" w:lineRule="auto"/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</w:pP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Cytoplasmic FMR1-interacting protein 1; </w:t>
            </w:r>
            <w:r w:rsidR="002D79FF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a 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component of the CYFIP1-EIF4E-FMR1 complex </w:t>
            </w:r>
            <w:r w:rsidR="00E86E68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that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 binds to the mRNA cap and mediates translational repression. In the CYFIP1-EIF4E-FMR1 complex</w:t>
            </w:r>
            <w:r w:rsidR="0073147A"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>,</w:t>
            </w:r>
            <w:r w:rsidRPr="007B1F52">
              <w:rPr>
                <w:rFonts w:asciiTheme="majorBidi" w:eastAsia="Hiragino Kaku Gothic ProN" w:hAnsiTheme="majorBidi" w:cstheme="majorBidi"/>
                <w:color w:val="000000" w:themeColor="text1"/>
                <w:szCs w:val="21"/>
              </w:rPr>
              <w:t xml:space="preserve"> this subunit is an adapter between EIF4E and FMR1. </w:t>
            </w:r>
          </w:p>
        </w:tc>
      </w:tr>
    </w:tbl>
    <w:p w14:paraId="0C5DB96B" w14:textId="5E17AF57" w:rsidR="000134F7" w:rsidRPr="00B114EF" w:rsidRDefault="000134F7" w:rsidP="00B114EF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</w:p>
    <w:sectPr w:rsidR="000134F7" w:rsidRPr="00B114EF" w:rsidSect="005A0A34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F705A" w14:textId="77777777" w:rsidR="001C631D" w:rsidRDefault="001C631D" w:rsidP="004B696F">
      <w:r>
        <w:separator/>
      </w:r>
    </w:p>
  </w:endnote>
  <w:endnote w:type="continuationSeparator" w:id="0">
    <w:p w14:paraId="668B8965" w14:textId="77777777" w:rsidR="001C631D" w:rsidRDefault="001C631D" w:rsidP="004B6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iragino Kaku Gothic ProN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7ACEE" w14:textId="77777777" w:rsidR="001C631D" w:rsidRDefault="001C631D" w:rsidP="004B696F">
      <w:r>
        <w:separator/>
      </w:r>
    </w:p>
  </w:footnote>
  <w:footnote w:type="continuationSeparator" w:id="0">
    <w:p w14:paraId="0BE0D1B5" w14:textId="77777777" w:rsidR="001C631D" w:rsidRDefault="001C631D" w:rsidP="004B69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2613C"/>
    <w:multiLevelType w:val="multilevel"/>
    <w:tmpl w:val="08589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27863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removePersonalInformation/>
  <w:removeDateAndTime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DI0MTU1sLQwNDFT0lEKTi0uzszPAykwrgUA6BeMTSwAAAA="/>
  </w:docVars>
  <w:rsids>
    <w:rsidRoot w:val="008532CD"/>
    <w:rsid w:val="000134F7"/>
    <w:rsid w:val="0004600A"/>
    <w:rsid w:val="00055826"/>
    <w:rsid w:val="00065C56"/>
    <w:rsid w:val="000745A0"/>
    <w:rsid w:val="000C22E9"/>
    <w:rsid w:val="00141448"/>
    <w:rsid w:val="001807FB"/>
    <w:rsid w:val="001A286B"/>
    <w:rsid w:val="001C4371"/>
    <w:rsid w:val="001C631D"/>
    <w:rsid w:val="001D1756"/>
    <w:rsid w:val="001D2342"/>
    <w:rsid w:val="002031A1"/>
    <w:rsid w:val="002604BF"/>
    <w:rsid w:val="00264727"/>
    <w:rsid w:val="002664D4"/>
    <w:rsid w:val="00267A87"/>
    <w:rsid w:val="00287EAD"/>
    <w:rsid w:val="002B0542"/>
    <w:rsid w:val="002D79FF"/>
    <w:rsid w:val="00300F1A"/>
    <w:rsid w:val="00314D67"/>
    <w:rsid w:val="0034275D"/>
    <w:rsid w:val="00364F96"/>
    <w:rsid w:val="0038526D"/>
    <w:rsid w:val="003C2303"/>
    <w:rsid w:val="00421632"/>
    <w:rsid w:val="004403C2"/>
    <w:rsid w:val="00441C82"/>
    <w:rsid w:val="004534C2"/>
    <w:rsid w:val="00455F5A"/>
    <w:rsid w:val="00465CD5"/>
    <w:rsid w:val="00491643"/>
    <w:rsid w:val="004B2FF0"/>
    <w:rsid w:val="004B4DFC"/>
    <w:rsid w:val="004B696F"/>
    <w:rsid w:val="004C3940"/>
    <w:rsid w:val="004D1334"/>
    <w:rsid w:val="00550FFD"/>
    <w:rsid w:val="005A0A34"/>
    <w:rsid w:val="005D723E"/>
    <w:rsid w:val="005F191E"/>
    <w:rsid w:val="00604AF3"/>
    <w:rsid w:val="00652E0F"/>
    <w:rsid w:val="00654CDE"/>
    <w:rsid w:val="006938FE"/>
    <w:rsid w:val="00697FFC"/>
    <w:rsid w:val="006C3309"/>
    <w:rsid w:val="007156DB"/>
    <w:rsid w:val="0073147A"/>
    <w:rsid w:val="00735E68"/>
    <w:rsid w:val="007534E9"/>
    <w:rsid w:val="007B0F4E"/>
    <w:rsid w:val="007B1F52"/>
    <w:rsid w:val="007B6AC5"/>
    <w:rsid w:val="007C4BF9"/>
    <w:rsid w:val="007E5B3B"/>
    <w:rsid w:val="008045F5"/>
    <w:rsid w:val="008532CD"/>
    <w:rsid w:val="00854F11"/>
    <w:rsid w:val="008A53A7"/>
    <w:rsid w:val="008B2D2D"/>
    <w:rsid w:val="008D0DFB"/>
    <w:rsid w:val="008D2689"/>
    <w:rsid w:val="008D5BDD"/>
    <w:rsid w:val="009325A2"/>
    <w:rsid w:val="009343A4"/>
    <w:rsid w:val="00954FBC"/>
    <w:rsid w:val="009D17D3"/>
    <w:rsid w:val="009D37C2"/>
    <w:rsid w:val="00A1352E"/>
    <w:rsid w:val="00AB5F09"/>
    <w:rsid w:val="00AF7FEA"/>
    <w:rsid w:val="00B05ED8"/>
    <w:rsid w:val="00B114EF"/>
    <w:rsid w:val="00B14FEB"/>
    <w:rsid w:val="00B3319F"/>
    <w:rsid w:val="00B56481"/>
    <w:rsid w:val="00B637D4"/>
    <w:rsid w:val="00BB431E"/>
    <w:rsid w:val="00BB7DAA"/>
    <w:rsid w:val="00C16FD2"/>
    <w:rsid w:val="00C27EDD"/>
    <w:rsid w:val="00C624AC"/>
    <w:rsid w:val="00D4763B"/>
    <w:rsid w:val="00D55563"/>
    <w:rsid w:val="00DD6861"/>
    <w:rsid w:val="00DE0377"/>
    <w:rsid w:val="00E22671"/>
    <w:rsid w:val="00E34FE9"/>
    <w:rsid w:val="00E55CE7"/>
    <w:rsid w:val="00E6137E"/>
    <w:rsid w:val="00E86E68"/>
    <w:rsid w:val="00EB36ED"/>
    <w:rsid w:val="00ED1244"/>
    <w:rsid w:val="00EF7062"/>
    <w:rsid w:val="00F00D74"/>
    <w:rsid w:val="00F03377"/>
    <w:rsid w:val="00F4244E"/>
    <w:rsid w:val="00F44A42"/>
    <w:rsid w:val="00F466F5"/>
    <w:rsid w:val="00F70C59"/>
    <w:rsid w:val="00F75AFB"/>
    <w:rsid w:val="00FC49BB"/>
    <w:rsid w:val="00FC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D10A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532CD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8532CD"/>
    <w:pPr>
      <w:ind w:leftChars="400" w:left="840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csl-entry">
    <w:name w:val="csl-entry"/>
    <w:basedOn w:val="a"/>
    <w:rsid w:val="008532C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table" w:styleId="a5">
    <w:name w:val="Table Grid"/>
    <w:basedOn w:val="a1"/>
    <w:uiPriority w:val="39"/>
    <w:rsid w:val="008532CD"/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8532CD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8532CD"/>
    <w:rPr>
      <w:rFonts w:ascii="ＭＳ Ｐゴシック" w:eastAsia="ＭＳ Ｐゴシック" w:hAnsi="ＭＳ Ｐゴシック" w:cs="ＭＳ Ｐゴシック"/>
      <w:sz w:val="20"/>
      <w:szCs w:val="20"/>
      <w:lang w:eastAsia="ja-JP"/>
    </w:rPr>
  </w:style>
  <w:style w:type="character" w:customStyle="1" w:styleId="a8">
    <w:name w:val="コメント文字列 (文字)"/>
    <w:basedOn w:val="a0"/>
    <w:link w:val="a7"/>
    <w:uiPriority w:val="99"/>
    <w:rsid w:val="008532CD"/>
    <w:rPr>
      <w:rFonts w:ascii="ＭＳ Ｐゴシック" w:eastAsia="ＭＳ Ｐゴシック" w:hAnsi="ＭＳ Ｐゴシック" w:cs="ＭＳ Ｐゴシック"/>
      <w:sz w:val="20"/>
      <w:szCs w:val="20"/>
      <w:lang w:val="en-US"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532CD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a">
    <w:name w:val="コメント内容 (文字)"/>
    <w:basedOn w:val="a8"/>
    <w:link w:val="a9"/>
    <w:uiPriority w:val="99"/>
    <w:semiHidden/>
    <w:rsid w:val="008532CD"/>
    <w:rPr>
      <w:rFonts w:ascii="ＭＳ Ｐゴシック" w:eastAsia="ＭＳ Ｐゴシック" w:hAnsi="ＭＳ Ｐゴシック" w:cs="ＭＳ Ｐゴシック"/>
      <w:b/>
      <w:bCs/>
      <w:sz w:val="20"/>
      <w:szCs w:val="20"/>
      <w:lang w:val="en-US" w:eastAsia="ja-JP"/>
    </w:rPr>
  </w:style>
  <w:style w:type="paragraph" w:styleId="ab">
    <w:name w:val="Balloon Text"/>
    <w:basedOn w:val="a"/>
    <w:link w:val="ac"/>
    <w:uiPriority w:val="99"/>
    <w:semiHidden/>
    <w:unhideWhenUsed/>
    <w:rsid w:val="001C4371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C4371"/>
    <w:rPr>
      <w:rFonts w:ascii="Segoe UI" w:hAnsi="Segoe UI" w:cs="Segoe UI"/>
      <w:sz w:val="18"/>
      <w:szCs w:val="18"/>
      <w:lang w:val="en-US"/>
    </w:rPr>
  </w:style>
  <w:style w:type="character" w:styleId="ad">
    <w:name w:val="Placeholder Text"/>
    <w:basedOn w:val="a0"/>
    <w:uiPriority w:val="99"/>
    <w:semiHidden/>
    <w:rsid w:val="001C4371"/>
    <w:rPr>
      <w:color w:val="808080"/>
    </w:rPr>
  </w:style>
  <w:style w:type="character" w:styleId="ae">
    <w:name w:val="Unresolved Mention"/>
    <w:basedOn w:val="a0"/>
    <w:uiPriority w:val="99"/>
    <w:semiHidden/>
    <w:unhideWhenUsed/>
    <w:rsid w:val="001C4371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8D2689"/>
    <w:rPr>
      <w:lang w:val="en-US"/>
    </w:rPr>
  </w:style>
  <w:style w:type="paragraph" w:styleId="af0">
    <w:name w:val="header"/>
    <w:basedOn w:val="a"/>
    <w:link w:val="af1"/>
    <w:uiPriority w:val="99"/>
    <w:unhideWhenUsed/>
    <w:rsid w:val="004B696F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4B696F"/>
    <w:rPr>
      <w:lang w:val="en-US"/>
    </w:rPr>
  </w:style>
  <w:style w:type="paragraph" w:styleId="af2">
    <w:name w:val="footer"/>
    <w:basedOn w:val="a"/>
    <w:link w:val="af3"/>
    <w:uiPriority w:val="99"/>
    <w:unhideWhenUsed/>
    <w:rsid w:val="004B696F"/>
    <w:pPr>
      <w:tabs>
        <w:tab w:val="center" w:pos="4680"/>
        <w:tab w:val="right" w:pos="9360"/>
      </w:tabs>
    </w:pPr>
  </w:style>
  <w:style w:type="character" w:customStyle="1" w:styleId="af3">
    <w:name w:val="フッター (文字)"/>
    <w:basedOn w:val="a0"/>
    <w:link w:val="af2"/>
    <w:uiPriority w:val="99"/>
    <w:rsid w:val="004B696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A69BB8-D56C-4A0D-A3AC-E487B8E70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17T09:19:00Z</dcterms:created>
  <dcterms:modified xsi:type="dcterms:W3CDTF">2023-03-17T09:21:00Z</dcterms:modified>
</cp:coreProperties>
</file>